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BDA" w:rsidRDefault="00780BDA" w:rsidP="00780BDA">
      <w:pPr>
        <w:pStyle w:val="Heading1"/>
        <w:numPr>
          <w:ilvl w:val="0"/>
          <w:numId w:val="0"/>
        </w:numPr>
        <w:jc w:val="left"/>
      </w:pPr>
      <w:bookmarkStart w:id="0" w:name="_Ref245711519"/>
      <w:bookmarkStart w:id="1" w:name="_Toc247354208"/>
      <w:r>
        <w:t>Pre-survey IDI record Sheet</w:t>
      </w:r>
      <w:bookmarkEnd w:id="0"/>
      <w:bookmarkEnd w:id="1"/>
    </w:p>
    <w:tbl>
      <w:tblPr>
        <w:tblW w:w="9796" w:type="dxa"/>
        <w:tblInd w:w="108" w:type="dxa"/>
        <w:tblLook w:val="04A0"/>
      </w:tblPr>
      <w:tblGrid>
        <w:gridCol w:w="507"/>
        <w:gridCol w:w="1924"/>
        <w:gridCol w:w="2490"/>
        <w:gridCol w:w="1217"/>
        <w:gridCol w:w="2386"/>
        <w:gridCol w:w="1272"/>
      </w:tblGrid>
      <w:tr w:rsidR="007F33BC" w:rsidRPr="00780BDA" w:rsidTr="007F23B9">
        <w:trPr>
          <w:trHeight w:val="57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3BC" w:rsidRPr="00780BDA" w:rsidRDefault="007F33BC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3BC" w:rsidRPr="00780BDA" w:rsidRDefault="007F33BC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3BC" w:rsidRPr="007F33BC" w:rsidRDefault="007F33BC" w:rsidP="00780BDA">
            <w:pPr>
              <w:spacing w:after="0" w:line="240" w:lineRule="auto"/>
              <w:rPr>
                <w:rFonts w:ascii="Calibri" w:hAnsi="Calibri"/>
                <w:color w:val="000000"/>
                <w:sz w:val="28"/>
                <w:szCs w:val="22"/>
                <w:lang w:eastAsia="en-GB"/>
              </w:rPr>
            </w:pPr>
            <w:r w:rsidRPr="007F33BC">
              <w:rPr>
                <w:rFonts w:ascii="Calibri" w:hAnsi="Calibri"/>
                <w:b/>
                <w:bCs/>
                <w:color w:val="000000"/>
                <w:sz w:val="28"/>
                <w:szCs w:val="22"/>
                <w:lang w:eastAsia="en-GB"/>
              </w:rPr>
              <w:t>Pre-survey IDI data collection shee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3BC" w:rsidRPr="00780BDA" w:rsidRDefault="007F33BC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80BDA" w:rsidRPr="00780BDA" w:rsidTr="007F23B9">
        <w:trPr>
          <w:trHeight w:val="300"/>
        </w:trPr>
        <w:tc>
          <w:tcPr>
            <w:tcW w:w="49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ate: _________________________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Name: __</w:t>
            </w: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______________________</w:t>
            </w:r>
          </w:p>
        </w:tc>
      </w:tr>
      <w:tr w:rsidR="00780BDA" w:rsidRPr="00780BDA" w:rsidTr="007F23B9">
        <w:trPr>
          <w:trHeight w:val="315"/>
        </w:trPr>
        <w:tc>
          <w:tcPr>
            <w:tcW w:w="49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Occupation: ___________________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uration of Stay: ___</w:t>
            </w: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_____________</w:t>
            </w:r>
          </w:p>
        </w:tc>
      </w:tr>
      <w:tr w:rsidR="00780BDA" w:rsidRPr="00780BDA" w:rsidTr="007F23B9">
        <w:trPr>
          <w:trHeight w:val="585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opulation mappin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80BDA" w:rsidRPr="00780BDA" w:rsidTr="007F23B9">
        <w:trPr>
          <w:trHeight w:val="12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F23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80BDA" w:rsidRPr="00AB62CA" w:rsidTr="007F23B9">
        <w:trPr>
          <w:trHeight w:val="617"/>
        </w:trPr>
        <w:tc>
          <w:tcPr>
            <w:tcW w:w="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80BDA">
            <w:pPr>
              <w:spacing w:after="0"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Sr: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80BDA">
            <w:pPr>
              <w:spacing w:after="0"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Area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80BDA">
            <w:pPr>
              <w:spacing w:after="0"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type of community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F23B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Pop</w:t>
            </w:r>
            <w:r w:rsidR="007F23B9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ulation estimate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80BDA">
            <w:pPr>
              <w:spacing w:after="0"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Possible contact person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AB62CA" w:rsidRDefault="00780BDA" w:rsidP="00780BDA">
            <w:pPr>
              <w:spacing w:after="0"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 w:rsidRPr="00AB62CA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Ph: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15"/>
        </w:trPr>
        <w:tc>
          <w:tcPr>
            <w:tcW w:w="5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80BDA" w:rsidRPr="00780BDA" w:rsidTr="007F23B9">
        <w:trPr>
          <w:trHeight w:val="30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80BDA" w:rsidRPr="00780BDA" w:rsidTr="007F23B9">
        <w:trPr>
          <w:trHeight w:val="300"/>
        </w:trPr>
        <w:tc>
          <w:tcPr>
            <w:tcW w:w="49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omments on questionnai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80BDA" w:rsidRPr="00780BDA" w:rsidTr="007F23B9">
        <w:trPr>
          <w:trHeight w:val="300"/>
        </w:trPr>
        <w:tc>
          <w:tcPr>
            <w:tcW w:w="9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…………………………………………………………………………………………………………………………………………………………………...</w:t>
            </w:r>
          </w:p>
        </w:tc>
      </w:tr>
      <w:tr w:rsidR="00780BDA" w:rsidRPr="00780BDA" w:rsidTr="007F23B9">
        <w:trPr>
          <w:trHeight w:val="300"/>
        </w:trPr>
        <w:tc>
          <w:tcPr>
            <w:tcW w:w="9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…………………………………………………………………………………………………………………………………………………………………...</w:t>
            </w:r>
          </w:p>
        </w:tc>
      </w:tr>
      <w:tr w:rsidR="00780BDA" w:rsidRPr="00780BDA" w:rsidTr="007F23B9">
        <w:trPr>
          <w:trHeight w:val="300"/>
        </w:trPr>
        <w:tc>
          <w:tcPr>
            <w:tcW w:w="9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…………………………………………………………………………………………………………………………………………………………………...</w:t>
            </w:r>
          </w:p>
        </w:tc>
      </w:tr>
      <w:tr w:rsidR="00780BDA" w:rsidRPr="00780BDA" w:rsidTr="007F23B9">
        <w:trPr>
          <w:trHeight w:val="300"/>
        </w:trPr>
        <w:tc>
          <w:tcPr>
            <w:tcW w:w="9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…………………………………………………………………………………………………………………………………………………………………...</w:t>
            </w:r>
          </w:p>
        </w:tc>
      </w:tr>
      <w:tr w:rsidR="00780BDA" w:rsidRPr="00780BDA" w:rsidTr="007F23B9">
        <w:trPr>
          <w:trHeight w:val="300"/>
        </w:trPr>
        <w:tc>
          <w:tcPr>
            <w:tcW w:w="9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BDA" w:rsidRPr="00780BDA" w:rsidRDefault="00780BDA" w:rsidP="00780BDA">
            <w:pPr>
              <w:spacing w:after="0" w:line="24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780BD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…………………………………………………………………………………………………………………………………………………………………...</w:t>
            </w:r>
          </w:p>
        </w:tc>
      </w:tr>
    </w:tbl>
    <w:p w:rsidR="00C80EF8" w:rsidRPr="00B83453" w:rsidRDefault="00C80EF8" w:rsidP="00205BBA">
      <w:pPr>
        <w:pStyle w:val="ListParagraph"/>
        <w:ind w:left="900"/>
      </w:pPr>
    </w:p>
    <w:sectPr w:rsidR="00C80EF8" w:rsidRPr="00B83453" w:rsidSect="0055250F">
      <w:headerReference w:type="even" r:id="rId8"/>
      <w:headerReference w:type="default" r:id="rId9"/>
      <w:headerReference w:type="first" r:id="rId10"/>
      <w:pgSz w:w="11907" w:h="16839" w:code="9"/>
      <w:pgMar w:top="461" w:right="1037" w:bottom="0" w:left="1138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65D8" w:rsidRDefault="005B65D8">
      <w:r>
        <w:separator/>
      </w:r>
    </w:p>
  </w:endnote>
  <w:endnote w:type="continuationSeparator" w:id="1">
    <w:p w:rsidR="005B65D8" w:rsidRDefault="005B65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irs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he Sans Bold">
    <w:altName w:val="The Sans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urm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65D8" w:rsidRDefault="005B65D8">
      <w:r>
        <w:separator/>
      </w:r>
    </w:p>
  </w:footnote>
  <w:footnote w:type="continuationSeparator" w:id="1">
    <w:p w:rsidR="005B65D8" w:rsidRDefault="005B65D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Default="0013664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Pr="0019104D" w:rsidRDefault="0013664C" w:rsidP="00EF0E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Default="0013664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E7FEB"/>
    <w:multiLevelType w:val="hybridMultilevel"/>
    <w:tmpl w:val="3FE0E08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irst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irst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irst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CC018E"/>
    <w:multiLevelType w:val="hybridMultilevel"/>
    <w:tmpl w:val="C15A2B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D687A57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8F66AD"/>
    <w:multiLevelType w:val="hybridMultilevel"/>
    <w:tmpl w:val="6DF27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9716C0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7D7152"/>
    <w:multiLevelType w:val="hybridMultilevel"/>
    <w:tmpl w:val="68920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E87BCC"/>
    <w:multiLevelType w:val="hybridMultilevel"/>
    <w:tmpl w:val="20B2A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D54800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56A321A"/>
    <w:multiLevelType w:val="hybridMultilevel"/>
    <w:tmpl w:val="B400FC74"/>
    <w:lvl w:ilvl="0" w:tplc="3D843C9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47D739F5"/>
    <w:multiLevelType w:val="hybridMultilevel"/>
    <w:tmpl w:val="4462C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287164"/>
    <w:multiLevelType w:val="hybridMultilevel"/>
    <w:tmpl w:val="9F866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DA623D"/>
    <w:multiLevelType w:val="hybridMultilevel"/>
    <w:tmpl w:val="1C14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CC03AB"/>
    <w:multiLevelType w:val="hybridMultilevel"/>
    <w:tmpl w:val="C1F8F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BE2D33"/>
    <w:multiLevelType w:val="hybridMultilevel"/>
    <w:tmpl w:val="726CF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D0D19"/>
    <w:multiLevelType w:val="hybridMultilevel"/>
    <w:tmpl w:val="7BFE5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F06DE4"/>
    <w:multiLevelType w:val="hybridMultilevel"/>
    <w:tmpl w:val="3DB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CF7DE6"/>
    <w:multiLevelType w:val="hybridMultilevel"/>
    <w:tmpl w:val="6DE20F80"/>
    <w:lvl w:ilvl="0" w:tplc="7208048C">
      <w:start w:val="1"/>
      <w:numFmt w:val="bullet"/>
      <w:pStyle w:val="BulletedJustifi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A201DDE"/>
    <w:multiLevelType w:val="hybridMultilevel"/>
    <w:tmpl w:val="E7BA6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674510"/>
    <w:multiLevelType w:val="hybridMultilevel"/>
    <w:tmpl w:val="70DE7C1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7C3B46FA"/>
    <w:multiLevelType w:val="multilevel"/>
    <w:tmpl w:val="54EA0478"/>
    <w:lvl w:ilvl="0">
      <w:start w:val="1"/>
      <w:numFmt w:val="decimal"/>
      <w:pStyle w:val="Heading1"/>
      <w:suff w:val="space"/>
      <w:lvlText w:val="Chapter %1. "/>
      <w:lvlJc w:val="left"/>
      <w:pPr>
        <w:ind w:left="0" w:firstLine="0"/>
      </w:pPr>
      <w:rPr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96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82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58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num w:numId="1">
    <w:abstractNumId w:val="19"/>
  </w:num>
  <w:num w:numId="2">
    <w:abstractNumId w:val="2"/>
  </w:num>
  <w:num w:numId="3">
    <w:abstractNumId w:val="1"/>
  </w:num>
  <w:num w:numId="4">
    <w:abstractNumId w:val="17"/>
  </w:num>
  <w:num w:numId="5">
    <w:abstractNumId w:val="10"/>
  </w:num>
  <w:num w:numId="6">
    <w:abstractNumId w:val="16"/>
  </w:num>
  <w:num w:numId="7">
    <w:abstractNumId w:val="0"/>
  </w:num>
  <w:num w:numId="8">
    <w:abstractNumId w:val="6"/>
  </w:num>
  <w:num w:numId="9">
    <w:abstractNumId w:val="13"/>
  </w:num>
  <w:num w:numId="10">
    <w:abstractNumId w:val="5"/>
  </w:num>
  <w:num w:numId="11">
    <w:abstractNumId w:val="18"/>
  </w:num>
  <w:num w:numId="12">
    <w:abstractNumId w:val="14"/>
  </w:num>
  <w:num w:numId="13">
    <w:abstractNumId w:val="9"/>
  </w:num>
  <w:num w:numId="14">
    <w:abstractNumId w:val="3"/>
  </w:num>
  <w:num w:numId="15">
    <w:abstractNumId w:val="4"/>
  </w:num>
  <w:num w:numId="16">
    <w:abstractNumId w:val="8"/>
  </w:num>
  <w:num w:numId="17">
    <w:abstractNumId w:val="11"/>
  </w:num>
  <w:num w:numId="18">
    <w:abstractNumId w:val="12"/>
  </w:num>
  <w:num w:numId="19">
    <w:abstractNumId w:val="15"/>
  </w:num>
  <w:num w:numId="20">
    <w:abstractNumId w:val="7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91138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uq_harvard_2002_v8+&lt;/Style&gt;&lt;LeftDelim&gt;{&lt;/LeftDelim&gt;&lt;RightDelim&gt;}&lt;/RightDelim&gt;&lt;FontName&gt;Times New Roman&lt;/FontName&gt;&lt;FontSize&gt;12&lt;/FontSize&gt;&lt;ReflistTitle&gt;&lt;style face=&quot;bold italic&quot;&gt;Bibliography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8738BD"/>
    <w:rsid w:val="00000720"/>
    <w:rsid w:val="00002346"/>
    <w:rsid w:val="00002FD2"/>
    <w:rsid w:val="00005186"/>
    <w:rsid w:val="00005F9B"/>
    <w:rsid w:val="00014541"/>
    <w:rsid w:val="0001530F"/>
    <w:rsid w:val="000169D9"/>
    <w:rsid w:val="0001770C"/>
    <w:rsid w:val="0002361E"/>
    <w:rsid w:val="000260D0"/>
    <w:rsid w:val="000272ED"/>
    <w:rsid w:val="00027DEE"/>
    <w:rsid w:val="00032554"/>
    <w:rsid w:val="000345D2"/>
    <w:rsid w:val="00035461"/>
    <w:rsid w:val="0003729A"/>
    <w:rsid w:val="0004788F"/>
    <w:rsid w:val="000516B4"/>
    <w:rsid w:val="00053B88"/>
    <w:rsid w:val="0005575A"/>
    <w:rsid w:val="000637DC"/>
    <w:rsid w:val="00070D2C"/>
    <w:rsid w:val="00074443"/>
    <w:rsid w:val="0007530D"/>
    <w:rsid w:val="000770CC"/>
    <w:rsid w:val="0008333C"/>
    <w:rsid w:val="000905A6"/>
    <w:rsid w:val="00092F5A"/>
    <w:rsid w:val="00094879"/>
    <w:rsid w:val="00095E3D"/>
    <w:rsid w:val="000960F9"/>
    <w:rsid w:val="000A0C80"/>
    <w:rsid w:val="000A46BB"/>
    <w:rsid w:val="000A49DA"/>
    <w:rsid w:val="000A69D8"/>
    <w:rsid w:val="000A6D90"/>
    <w:rsid w:val="000A7DB7"/>
    <w:rsid w:val="000B18D9"/>
    <w:rsid w:val="000B31B6"/>
    <w:rsid w:val="000B42A2"/>
    <w:rsid w:val="000B550C"/>
    <w:rsid w:val="000C025F"/>
    <w:rsid w:val="000C477C"/>
    <w:rsid w:val="000C4CBF"/>
    <w:rsid w:val="000C5445"/>
    <w:rsid w:val="000C557E"/>
    <w:rsid w:val="000C5AFC"/>
    <w:rsid w:val="000D4B9A"/>
    <w:rsid w:val="000D63A8"/>
    <w:rsid w:val="000E4606"/>
    <w:rsid w:val="000E4C33"/>
    <w:rsid w:val="000E519C"/>
    <w:rsid w:val="000E5C91"/>
    <w:rsid w:val="000F2871"/>
    <w:rsid w:val="000F339A"/>
    <w:rsid w:val="000F6082"/>
    <w:rsid w:val="000F7EB0"/>
    <w:rsid w:val="00106633"/>
    <w:rsid w:val="00107A98"/>
    <w:rsid w:val="00112D5B"/>
    <w:rsid w:val="00113085"/>
    <w:rsid w:val="001146B3"/>
    <w:rsid w:val="00115A42"/>
    <w:rsid w:val="0012308F"/>
    <w:rsid w:val="0013664C"/>
    <w:rsid w:val="00136893"/>
    <w:rsid w:val="00137F1D"/>
    <w:rsid w:val="001439A9"/>
    <w:rsid w:val="00145D41"/>
    <w:rsid w:val="00145EDF"/>
    <w:rsid w:val="00146348"/>
    <w:rsid w:val="0015376C"/>
    <w:rsid w:val="00153E2F"/>
    <w:rsid w:val="00155716"/>
    <w:rsid w:val="00155778"/>
    <w:rsid w:val="0016172D"/>
    <w:rsid w:val="00172DAD"/>
    <w:rsid w:val="00175CD7"/>
    <w:rsid w:val="001768ED"/>
    <w:rsid w:val="00176ABF"/>
    <w:rsid w:val="00177CEF"/>
    <w:rsid w:val="001802D5"/>
    <w:rsid w:val="00183CEE"/>
    <w:rsid w:val="001848D4"/>
    <w:rsid w:val="001929A9"/>
    <w:rsid w:val="001A0F05"/>
    <w:rsid w:val="001A1807"/>
    <w:rsid w:val="001A444E"/>
    <w:rsid w:val="001A5B7A"/>
    <w:rsid w:val="001A5D6D"/>
    <w:rsid w:val="001A710F"/>
    <w:rsid w:val="001B053D"/>
    <w:rsid w:val="001B4A20"/>
    <w:rsid w:val="001C0409"/>
    <w:rsid w:val="001C2A9C"/>
    <w:rsid w:val="001C366B"/>
    <w:rsid w:val="001C7195"/>
    <w:rsid w:val="001D083F"/>
    <w:rsid w:val="001D38A5"/>
    <w:rsid w:val="001D5541"/>
    <w:rsid w:val="001D7C8B"/>
    <w:rsid w:val="001E3F7C"/>
    <w:rsid w:val="001E44F3"/>
    <w:rsid w:val="001F1F85"/>
    <w:rsid w:val="001F28DE"/>
    <w:rsid w:val="001F41A3"/>
    <w:rsid w:val="001F4A7B"/>
    <w:rsid w:val="002011A3"/>
    <w:rsid w:val="002040F0"/>
    <w:rsid w:val="00205BBA"/>
    <w:rsid w:val="00206A4B"/>
    <w:rsid w:val="002079E3"/>
    <w:rsid w:val="002107A3"/>
    <w:rsid w:val="002117DC"/>
    <w:rsid w:val="00215053"/>
    <w:rsid w:val="00215D53"/>
    <w:rsid w:val="00216831"/>
    <w:rsid w:val="00217811"/>
    <w:rsid w:val="002211E8"/>
    <w:rsid w:val="00222094"/>
    <w:rsid w:val="002316AC"/>
    <w:rsid w:val="00231A3B"/>
    <w:rsid w:val="002322D1"/>
    <w:rsid w:val="002324C2"/>
    <w:rsid w:val="00233B76"/>
    <w:rsid w:val="0023491B"/>
    <w:rsid w:val="002357EF"/>
    <w:rsid w:val="00240F46"/>
    <w:rsid w:val="00242031"/>
    <w:rsid w:val="00246144"/>
    <w:rsid w:val="002474C8"/>
    <w:rsid w:val="002538FF"/>
    <w:rsid w:val="00254F24"/>
    <w:rsid w:val="00262588"/>
    <w:rsid w:val="00262822"/>
    <w:rsid w:val="0026322C"/>
    <w:rsid w:val="00263D5A"/>
    <w:rsid w:val="00263ED6"/>
    <w:rsid w:val="00270476"/>
    <w:rsid w:val="00271555"/>
    <w:rsid w:val="002717E2"/>
    <w:rsid w:val="0027770C"/>
    <w:rsid w:val="002778A7"/>
    <w:rsid w:val="002779D4"/>
    <w:rsid w:val="0028006B"/>
    <w:rsid w:val="00281269"/>
    <w:rsid w:val="00287CB8"/>
    <w:rsid w:val="00291238"/>
    <w:rsid w:val="00295E3A"/>
    <w:rsid w:val="002964A3"/>
    <w:rsid w:val="0029689B"/>
    <w:rsid w:val="002975C7"/>
    <w:rsid w:val="002A194A"/>
    <w:rsid w:val="002A2B1D"/>
    <w:rsid w:val="002A30C4"/>
    <w:rsid w:val="002A53BB"/>
    <w:rsid w:val="002A5883"/>
    <w:rsid w:val="002B1111"/>
    <w:rsid w:val="002B2B30"/>
    <w:rsid w:val="002B4454"/>
    <w:rsid w:val="002C040B"/>
    <w:rsid w:val="002C2E3D"/>
    <w:rsid w:val="002D09EE"/>
    <w:rsid w:val="002D0B80"/>
    <w:rsid w:val="002D2358"/>
    <w:rsid w:val="002D378F"/>
    <w:rsid w:val="002D660B"/>
    <w:rsid w:val="002E0EE4"/>
    <w:rsid w:val="002E275A"/>
    <w:rsid w:val="002E2B88"/>
    <w:rsid w:val="002E31B2"/>
    <w:rsid w:val="002E7DA5"/>
    <w:rsid w:val="002F0983"/>
    <w:rsid w:val="002F3276"/>
    <w:rsid w:val="002F61B5"/>
    <w:rsid w:val="002F7181"/>
    <w:rsid w:val="002F7796"/>
    <w:rsid w:val="0030082F"/>
    <w:rsid w:val="00300B9C"/>
    <w:rsid w:val="0030440A"/>
    <w:rsid w:val="00305B4B"/>
    <w:rsid w:val="00314135"/>
    <w:rsid w:val="003226B3"/>
    <w:rsid w:val="0032291B"/>
    <w:rsid w:val="00322D1C"/>
    <w:rsid w:val="00323121"/>
    <w:rsid w:val="00324584"/>
    <w:rsid w:val="00333239"/>
    <w:rsid w:val="00333A3A"/>
    <w:rsid w:val="003342EA"/>
    <w:rsid w:val="003352EB"/>
    <w:rsid w:val="003356D8"/>
    <w:rsid w:val="00335840"/>
    <w:rsid w:val="003438E3"/>
    <w:rsid w:val="00343E1B"/>
    <w:rsid w:val="00343E24"/>
    <w:rsid w:val="0034465D"/>
    <w:rsid w:val="003473A4"/>
    <w:rsid w:val="00347559"/>
    <w:rsid w:val="00353105"/>
    <w:rsid w:val="0035618F"/>
    <w:rsid w:val="00357375"/>
    <w:rsid w:val="00360E8E"/>
    <w:rsid w:val="00361BB0"/>
    <w:rsid w:val="00363321"/>
    <w:rsid w:val="00365384"/>
    <w:rsid w:val="0036737C"/>
    <w:rsid w:val="00367833"/>
    <w:rsid w:val="003700D2"/>
    <w:rsid w:val="00377461"/>
    <w:rsid w:val="003775B8"/>
    <w:rsid w:val="003838FF"/>
    <w:rsid w:val="00385D39"/>
    <w:rsid w:val="0038632A"/>
    <w:rsid w:val="00386E91"/>
    <w:rsid w:val="003913B7"/>
    <w:rsid w:val="003938CF"/>
    <w:rsid w:val="00393D68"/>
    <w:rsid w:val="00396845"/>
    <w:rsid w:val="00396FBA"/>
    <w:rsid w:val="00397C4B"/>
    <w:rsid w:val="003A05EE"/>
    <w:rsid w:val="003A1458"/>
    <w:rsid w:val="003A5408"/>
    <w:rsid w:val="003A5E24"/>
    <w:rsid w:val="003A6F34"/>
    <w:rsid w:val="003B2AB5"/>
    <w:rsid w:val="003B423E"/>
    <w:rsid w:val="003B46CF"/>
    <w:rsid w:val="003C247F"/>
    <w:rsid w:val="003C69D9"/>
    <w:rsid w:val="003D3AD6"/>
    <w:rsid w:val="003D3D76"/>
    <w:rsid w:val="003D6758"/>
    <w:rsid w:val="003E037F"/>
    <w:rsid w:val="003E1F2B"/>
    <w:rsid w:val="003E2552"/>
    <w:rsid w:val="003E7504"/>
    <w:rsid w:val="003E78A3"/>
    <w:rsid w:val="003F2F47"/>
    <w:rsid w:val="004004F9"/>
    <w:rsid w:val="00400D34"/>
    <w:rsid w:val="004034BE"/>
    <w:rsid w:val="004037BD"/>
    <w:rsid w:val="00403DDC"/>
    <w:rsid w:val="00403F3E"/>
    <w:rsid w:val="004047A0"/>
    <w:rsid w:val="00407613"/>
    <w:rsid w:val="00414A8E"/>
    <w:rsid w:val="0041505D"/>
    <w:rsid w:val="0042434A"/>
    <w:rsid w:val="00426BD1"/>
    <w:rsid w:val="00431EE3"/>
    <w:rsid w:val="004342AC"/>
    <w:rsid w:val="00435BD8"/>
    <w:rsid w:val="00441EE2"/>
    <w:rsid w:val="00445557"/>
    <w:rsid w:val="004461FD"/>
    <w:rsid w:val="00453C74"/>
    <w:rsid w:val="00455C88"/>
    <w:rsid w:val="004612B0"/>
    <w:rsid w:val="00461B23"/>
    <w:rsid w:val="00463C40"/>
    <w:rsid w:val="004727FF"/>
    <w:rsid w:val="00474486"/>
    <w:rsid w:val="0047607E"/>
    <w:rsid w:val="00476270"/>
    <w:rsid w:val="004763BB"/>
    <w:rsid w:val="00476AD6"/>
    <w:rsid w:val="0047799A"/>
    <w:rsid w:val="00482002"/>
    <w:rsid w:val="00490750"/>
    <w:rsid w:val="00492872"/>
    <w:rsid w:val="00495D2C"/>
    <w:rsid w:val="004A0D98"/>
    <w:rsid w:val="004A15AC"/>
    <w:rsid w:val="004A228E"/>
    <w:rsid w:val="004A2543"/>
    <w:rsid w:val="004A2ABC"/>
    <w:rsid w:val="004A5B24"/>
    <w:rsid w:val="004A6169"/>
    <w:rsid w:val="004A79F3"/>
    <w:rsid w:val="004B67EF"/>
    <w:rsid w:val="004C5382"/>
    <w:rsid w:val="004C7ACC"/>
    <w:rsid w:val="004D1125"/>
    <w:rsid w:val="004D129B"/>
    <w:rsid w:val="004D2D1B"/>
    <w:rsid w:val="004D34C4"/>
    <w:rsid w:val="004E0C84"/>
    <w:rsid w:val="004E3D21"/>
    <w:rsid w:val="004F0283"/>
    <w:rsid w:val="004F0BB2"/>
    <w:rsid w:val="004F2ECC"/>
    <w:rsid w:val="004F4076"/>
    <w:rsid w:val="004F426D"/>
    <w:rsid w:val="004F54A3"/>
    <w:rsid w:val="004F69F3"/>
    <w:rsid w:val="00502008"/>
    <w:rsid w:val="00502BD8"/>
    <w:rsid w:val="00502E56"/>
    <w:rsid w:val="00504ED6"/>
    <w:rsid w:val="00506CF6"/>
    <w:rsid w:val="00507FC9"/>
    <w:rsid w:val="00513462"/>
    <w:rsid w:val="0051351D"/>
    <w:rsid w:val="00514C4D"/>
    <w:rsid w:val="00517DC3"/>
    <w:rsid w:val="00521C99"/>
    <w:rsid w:val="005226CF"/>
    <w:rsid w:val="00522803"/>
    <w:rsid w:val="00526F92"/>
    <w:rsid w:val="00527128"/>
    <w:rsid w:val="00527897"/>
    <w:rsid w:val="00530C93"/>
    <w:rsid w:val="00531677"/>
    <w:rsid w:val="005354C1"/>
    <w:rsid w:val="00535706"/>
    <w:rsid w:val="0053579E"/>
    <w:rsid w:val="00535D89"/>
    <w:rsid w:val="00537104"/>
    <w:rsid w:val="00537EBC"/>
    <w:rsid w:val="0054156C"/>
    <w:rsid w:val="005415BF"/>
    <w:rsid w:val="00543615"/>
    <w:rsid w:val="00544B0D"/>
    <w:rsid w:val="0055250F"/>
    <w:rsid w:val="00552A07"/>
    <w:rsid w:val="00552A97"/>
    <w:rsid w:val="00554254"/>
    <w:rsid w:val="005545C9"/>
    <w:rsid w:val="00554EB7"/>
    <w:rsid w:val="00556451"/>
    <w:rsid w:val="00557123"/>
    <w:rsid w:val="0056140C"/>
    <w:rsid w:val="005618F4"/>
    <w:rsid w:val="005652CF"/>
    <w:rsid w:val="005663DA"/>
    <w:rsid w:val="005666A1"/>
    <w:rsid w:val="00567E11"/>
    <w:rsid w:val="00571120"/>
    <w:rsid w:val="0057462D"/>
    <w:rsid w:val="005747E1"/>
    <w:rsid w:val="00576D7A"/>
    <w:rsid w:val="00581F36"/>
    <w:rsid w:val="00585EC4"/>
    <w:rsid w:val="00586BFB"/>
    <w:rsid w:val="00590220"/>
    <w:rsid w:val="005928AE"/>
    <w:rsid w:val="00595C75"/>
    <w:rsid w:val="005A1C76"/>
    <w:rsid w:val="005A2D12"/>
    <w:rsid w:val="005A2EFD"/>
    <w:rsid w:val="005A754E"/>
    <w:rsid w:val="005A768F"/>
    <w:rsid w:val="005B0584"/>
    <w:rsid w:val="005B0D03"/>
    <w:rsid w:val="005B1DD6"/>
    <w:rsid w:val="005B2941"/>
    <w:rsid w:val="005B65D8"/>
    <w:rsid w:val="005B7061"/>
    <w:rsid w:val="005C6183"/>
    <w:rsid w:val="005C74A3"/>
    <w:rsid w:val="005D225D"/>
    <w:rsid w:val="005D64D8"/>
    <w:rsid w:val="005D6638"/>
    <w:rsid w:val="005E3045"/>
    <w:rsid w:val="005E3541"/>
    <w:rsid w:val="005E42C8"/>
    <w:rsid w:val="005E5D91"/>
    <w:rsid w:val="005E6234"/>
    <w:rsid w:val="005F2AA7"/>
    <w:rsid w:val="005F407E"/>
    <w:rsid w:val="005F705E"/>
    <w:rsid w:val="00602DB9"/>
    <w:rsid w:val="0060513A"/>
    <w:rsid w:val="006052F5"/>
    <w:rsid w:val="00605916"/>
    <w:rsid w:val="00605E1C"/>
    <w:rsid w:val="00607A5C"/>
    <w:rsid w:val="006104EE"/>
    <w:rsid w:val="00610837"/>
    <w:rsid w:val="00611334"/>
    <w:rsid w:val="0061333F"/>
    <w:rsid w:val="00614E71"/>
    <w:rsid w:val="0061640A"/>
    <w:rsid w:val="00621279"/>
    <w:rsid w:val="0062279A"/>
    <w:rsid w:val="00622AEE"/>
    <w:rsid w:val="00624836"/>
    <w:rsid w:val="00626ABF"/>
    <w:rsid w:val="006276E8"/>
    <w:rsid w:val="00630550"/>
    <w:rsid w:val="006309E1"/>
    <w:rsid w:val="006341D8"/>
    <w:rsid w:val="0063505B"/>
    <w:rsid w:val="00635ACA"/>
    <w:rsid w:val="00642837"/>
    <w:rsid w:val="00646122"/>
    <w:rsid w:val="00647125"/>
    <w:rsid w:val="00652187"/>
    <w:rsid w:val="00655C9F"/>
    <w:rsid w:val="00655D19"/>
    <w:rsid w:val="00660673"/>
    <w:rsid w:val="00662145"/>
    <w:rsid w:val="00664121"/>
    <w:rsid w:val="00667F5B"/>
    <w:rsid w:val="006717D7"/>
    <w:rsid w:val="00674581"/>
    <w:rsid w:val="00675C69"/>
    <w:rsid w:val="00676169"/>
    <w:rsid w:val="00691EB2"/>
    <w:rsid w:val="006937E3"/>
    <w:rsid w:val="00696D53"/>
    <w:rsid w:val="006A01BE"/>
    <w:rsid w:val="006A041B"/>
    <w:rsid w:val="006A04B0"/>
    <w:rsid w:val="006A08A6"/>
    <w:rsid w:val="006D104A"/>
    <w:rsid w:val="006D11A1"/>
    <w:rsid w:val="006D3CCF"/>
    <w:rsid w:val="006E03CF"/>
    <w:rsid w:val="006E3C81"/>
    <w:rsid w:val="006E5504"/>
    <w:rsid w:val="006E6675"/>
    <w:rsid w:val="006F0DA6"/>
    <w:rsid w:val="006F1B58"/>
    <w:rsid w:val="007016E3"/>
    <w:rsid w:val="00702787"/>
    <w:rsid w:val="007030D1"/>
    <w:rsid w:val="0073114E"/>
    <w:rsid w:val="00731A51"/>
    <w:rsid w:val="00732A9F"/>
    <w:rsid w:val="00735104"/>
    <w:rsid w:val="00735F47"/>
    <w:rsid w:val="0073648F"/>
    <w:rsid w:val="0074031E"/>
    <w:rsid w:val="00742396"/>
    <w:rsid w:val="007430B1"/>
    <w:rsid w:val="007511D4"/>
    <w:rsid w:val="0075391E"/>
    <w:rsid w:val="0075762B"/>
    <w:rsid w:val="00761346"/>
    <w:rsid w:val="007654DC"/>
    <w:rsid w:val="007662D8"/>
    <w:rsid w:val="007675A7"/>
    <w:rsid w:val="007742D3"/>
    <w:rsid w:val="007750AA"/>
    <w:rsid w:val="00776729"/>
    <w:rsid w:val="00780BDA"/>
    <w:rsid w:val="00782C95"/>
    <w:rsid w:val="0079117C"/>
    <w:rsid w:val="007A391F"/>
    <w:rsid w:val="007B53B3"/>
    <w:rsid w:val="007C7C47"/>
    <w:rsid w:val="007D04E1"/>
    <w:rsid w:val="007D0C2A"/>
    <w:rsid w:val="007D3DBD"/>
    <w:rsid w:val="007D3F45"/>
    <w:rsid w:val="007D5471"/>
    <w:rsid w:val="007D5A55"/>
    <w:rsid w:val="007E0EEA"/>
    <w:rsid w:val="007E1113"/>
    <w:rsid w:val="007F185A"/>
    <w:rsid w:val="007F1C7E"/>
    <w:rsid w:val="007F23B9"/>
    <w:rsid w:val="007F33BC"/>
    <w:rsid w:val="007F5A95"/>
    <w:rsid w:val="007F668B"/>
    <w:rsid w:val="007F75B0"/>
    <w:rsid w:val="008101C3"/>
    <w:rsid w:val="008127D0"/>
    <w:rsid w:val="008161FC"/>
    <w:rsid w:val="008176F3"/>
    <w:rsid w:val="0081772C"/>
    <w:rsid w:val="00820BC1"/>
    <w:rsid w:val="008220E7"/>
    <w:rsid w:val="00824A1F"/>
    <w:rsid w:val="0083058A"/>
    <w:rsid w:val="00830759"/>
    <w:rsid w:val="00831D43"/>
    <w:rsid w:val="00833B8A"/>
    <w:rsid w:val="00835266"/>
    <w:rsid w:val="0084094A"/>
    <w:rsid w:val="00840D4B"/>
    <w:rsid w:val="008426D4"/>
    <w:rsid w:val="00843375"/>
    <w:rsid w:val="008457F2"/>
    <w:rsid w:val="00846B68"/>
    <w:rsid w:val="00850447"/>
    <w:rsid w:val="00850FF8"/>
    <w:rsid w:val="0085148E"/>
    <w:rsid w:val="00852DF4"/>
    <w:rsid w:val="00854978"/>
    <w:rsid w:val="00854A62"/>
    <w:rsid w:val="00856AC0"/>
    <w:rsid w:val="008624CA"/>
    <w:rsid w:val="00863B3F"/>
    <w:rsid w:val="0086707A"/>
    <w:rsid w:val="00870359"/>
    <w:rsid w:val="008715AB"/>
    <w:rsid w:val="0087297C"/>
    <w:rsid w:val="008738BD"/>
    <w:rsid w:val="008869FF"/>
    <w:rsid w:val="008876C5"/>
    <w:rsid w:val="00890CF3"/>
    <w:rsid w:val="008947A4"/>
    <w:rsid w:val="008A00E6"/>
    <w:rsid w:val="008A0CC2"/>
    <w:rsid w:val="008A168B"/>
    <w:rsid w:val="008A2421"/>
    <w:rsid w:val="008A2CA8"/>
    <w:rsid w:val="008A6412"/>
    <w:rsid w:val="008A7C04"/>
    <w:rsid w:val="008B52DF"/>
    <w:rsid w:val="008B6A66"/>
    <w:rsid w:val="008D5D65"/>
    <w:rsid w:val="008E0B7D"/>
    <w:rsid w:val="008E3565"/>
    <w:rsid w:val="008E4DA7"/>
    <w:rsid w:val="008E525B"/>
    <w:rsid w:val="008E5F4E"/>
    <w:rsid w:val="008E737B"/>
    <w:rsid w:val="008F2F32"/>
    <w:rsid w:val="008F303D"/>
    <w:rsid w:val="008F3F8D"/>
    <w:rsid w:val="008F7355"/>
    <w:rsid w:val="00901B2A"/>
    <w:rsid w:val="00902EA0"/>
    <w:rsid w:val="00903AFF"/>
    <w:rsid w:val="009046BF"/>
    <w:rsid w:val="0090501B"/>
    <w:rsid w:val="00913CBA"/>
    <w:rsid w:val="009140C1"/>
    <w:rsid w:val="009218DB"/>
    <w:rsid w:val="00925690"/>
    <w:rsid w:val="0092727D"/>
    <w:rsid w:val="0092760F"/>
    <w:rsid w:val="0093036A"/>
    <w:rsid w:val="00934FE8"/>
    <w:rsid w:val="00945FF8"/>
    <w:rsid w:val="0094790D"/>
    <w:rsid w:val="00950254"/>
    <w:rsid w:val="009523B9"/>
    <w:rsid w:val="009637B1"/>
    <w:rsid w:val="00965D1B"/>
    <w:rsid w:val="00966296"/>
    <w:rsid w:val="00972E29"/>
    <w:rsid w:val="00974C98"/>
    <w:rsid w:val="00977C7D"/>
    <w:rsid w:val="00983491"/>
    <w:rsid w:val="00993D68"/>
    <w:rsid w:val="009948E8"/>
    <w:rsid w:val="00994B59"/>
    <w:rsid w:val="009955E1"/>
    <w:rsid w:val="009968C1"/>
    <w:rsid w:val="0099784B"/>
    <w:rsid w:val="009A0396"/>
    <w:rsid w:val="009A1BD3"/>
    <w:rsid w:val="009A5600"/>
    <w:rsid w:val="009A6FD4"/>
    <w:rsid w:val="009A7F61"/>
    <w:rsid w:val="009B017C"/>
    <w:rsid w:val="009B23F9"/>
    <w:rsid w:val="009B4311"/>
    <w:rsid w:val="009B5491"/>
    <w:rsid w:val="009B7C23"/>
    <w:rsid w:val="009C30B9"/>
    <w:rsid w:val="009C5F92"/>
    <w:rsid w:val="009C7324"/>
    <w:rsid w:val="009D0B0E"/>
    <w:rsid w:val="009D422A"/>
    <w:rsid w:val="009D6113"/>
    <w:rsid w:val="009E1B90"/>
    <w:rsid w:val="009F06AF"/>
    <w:rsid w:val="009F11AF"/>
    <w:rsid w:val="009F128A"/>
    <w:rsid w:val="009F6488"/>
    <w:rsid w:val="009F73A8"/>
    <w:rsid w:val="00A04D68"/>
    <w:rsid w:val="00A12816"/>
    <w:rsid w:val="00A13CAB"/>
    <w:rsid w:val="00A14E53"/>
    <w:rsid w:val="00A165BC"/>
    <w:rsid w:val="00A17C6A"/>
    <w:rsid w:val="00A17F11"/>
    <w:rsid w:val="00A22110"/>
    <w:rsid w:val="00A230B6"/>
    <w:rsid w:val="00A24696"/>
    <w:rsid w:val="00A33BDF"/>
    <w:rsid w:val="00A352B8"/>
    <w:rsid w:val="00A35433"/>
    <w:rsid w:val="00A44554"/>
    <w:rsid w:val="00A446E7"/>
    <w:rsid w:val="00A51C5A"/>
    <w:rsid w:val="00A54FC2"/>
    <w:rsid w:val="00A55485"/>
    <w:rsid w:val="00A57365"/>
    <w:rsid w:val="00A6086E"/>
    <w:rsid w:val="00A62259"/>
    <w:rsid w:val="00A66412"/>
    <w:rsid w:val="00A76562"/>
    <w:rsid w:val="00A76FB7"/>
    <w:rsid w:val="00A82C0A"/>
    <w:rsid w:val="00A84E82"/>
    <w:rsid w:val="00A87B12"/>
    <w:rsid w:val="00A92099"/>
    <w:rsid w:val="00A95364"/>
    <w:rsid w:val="00A969E2"/>
    <w:rsid w:val="00A96EE4"/>
    <w:rsid w:val="00AA5FE3"/>
    <w:rsid w:val="00AB1BD9"/>
    <w:rsid w:val="00AB3EAB"/>
    <w:rsid w:val="00AB4B35"/>
    <w:rsid w:val="00AB56AC"/>
    <w:rsid w:val="00AB62CA"/>
    <w:rsid w:val="00AB7521"/>
    <w:rsid w:val="00AD2E62"/>
    <w:rsid w:val="00AD3989"/>
    <w:rsid w:val="00AD4826"/>
    <w:rsid w:val="00AD50DE"/>
    <w:rsid w:val="00AD58E5"/>
    <w:rsid w:val="00AD64C2"/>
    <w:rsid w:val="00AE194A"/>
    <w:rsid w:val="00AE28A7"/>
    <w:rsid w:val="00AE508B"/>
    <w:rsid w:val="00AF2E96"/>
    <w:rsid w:val="00AF5D42"/>
    <w:rsid w:val="00B01F03"/>
    <w:rsid w:val="00B020A8"/>
    <w:rsid w:val="00B04C94"/>
    <w:rsid w:val="00B14F17"/>
    <w:rsid w:val="00B24543"/>
    <w:rsid w:val="00B3032D"/>
    <w:rsid w:val="00B32FD6"/>
    <w:rsid w:val="00B43ADD"/>
    <w:rsid w:val="00B44BFB"/>
    <w:rsid w:val="00B50869"/>
    <w:rsid w:val="00B54548"/>
    <w:rsid w:val="00B55CBF"/>
    <w:rsid w:val="00B57737"/>
    <w:rsid w:val="00B62CD9"/>
    <w:rsid w:val="00B64D71"/>
    <w:rsid w:val="00B64F90"/>
    <w:rsid w:val="00B66071"/>
    <w:rsid w:val="00B75329"/>
    <w:rsid w:val="00B83453"/>
    <w:rsid w:val="00B86A20"/>
    <w:rsid w:val="00B87F53"/>
    <w:rsid w:val="00B91731"/>
    <w:rsid w:val="00B92916"/>
    <w:rsid w:val="00B9445C"/>
    <w:rsid w:val="00B957A8"/>
    <w:rsid w:val="00B9727E"/>
    <w:rsid w:val="00BA02CE"/>
    <w:rsid w:val="00BA1907"/>
    <w:rsid w:val="00BA1F20"/>
    <w:rsid w:val="00BA3624"/>
    <w:rsid w:val="00BA682A"/>
    <w:rsid w:val="00BB127F"/>
    <w:rsid w:val="00BB1B56"/>
    <w:rsid w:val="00BB2EEE"/>
    <w:rsid w:val="00BB353E"/>
    <w:rsid w:val="00BB469D"/>
    <w:rsid w:val="00BB47BC"/>
    <w:rsid w:val="00BB4D4B"/>
    <w:rsid w:val="00BB577B"/>
    <w:rsid w:val="00BB656B"/>
    <w:rsid w:val="00BC0A5C"/>
    <w:rsid w:val="00BC218C"/>
    <w:rsid w:val="00BC21E8"/>
    <w:rsid w:val="00BC4E8F"/>
    <w:rsid w:val="00BC64A5"/>
    <w:rsid w:val="00BC70D0"/>
    <w:rsid w:val="00BD253B"/>
    <w:rsid w:val="00BD4406"/>
    <w:rsid w:val="00BD498D"/>
    <w:rsid w:val="00BD4A18"/>
    <w:rsid w:val="00BE3924"/>
    <w:rsid w:val="00BE39B6"/>
    <w:rsid w:val="00BE3D7C"/>
    <w:rsid w:val="00BE4C5E"/>
    <w:rsid w:val="00BE4CC2"/>
    <w:rsid w:val="00C00396"/>
    <w:rsid w:val="00C01BDA"/>
    <w:rsid w:val="00C0291B"/>
    <w:rsid w:val="00C03BA7"/>
    <w:rsid w:val="00C2159A"/>
    <w:rsid w:val="00C25B12"/>
    <w:rsid w:val="00C27CB0"/>
    <w:rsid w:val="00C32FFE"/>
    <w:rsid w:val="00C4092C"/>
    <w:rsid w:val="00C427BD"/>
    <w:rsid w:val="00C42BB9"/>
    <w:rsid w:val="00C43E7C"/>
    <w:rsid w:val="00C4750C"/>
    <w:rsid w:val="00C519DA"/>
    <w:rsid w:val="00C527AD"/>
    <w:rsid w:val="00C530B4"/>
    <w:rsid w:val="00C542DE"/>
    <w:rsid w:val="00C612AA"/>
    <w:rsid w:val="00C64A33"/>
    <w:rsid w:val="00C74929"/>
    <w:rsid w:val="00C754AA"/>
    <w:rsid w:val="00C80EF8"/>
    <w:rsid w:val="00C813C4"/>
    <w:rsid w:val="00C81AC0"/>
    <w:rsid w:val="00C81F58"/>
    <w:rsid w:val="00C834AC"/>
    <w:rsid w:val="00C84291"/>
    <w:rsid w:val="00C846EF"/>
    <w:rsid w:val="00C84700"/>
    <w:rsid w:val="00C9406D"/>
    <w:rsid w:val="00C95014"/>
    <w:rsid w:val="00C952B1"/>
    <w:rsid w:val="00C96A36"/>
    <w:rsid w:val="00CA1A2E"/>
    <w:rsid w:val="00CA3E8B"/>
    <w:rsid w:val="00CA6231"/>
    <w:rsid w:val="00CB2C12"/>
    <w:rsid w:val="00CB439A"/>
    <w:rsid w:val="00CC08F6"/>
    <w:rsid w:val="00CC58DE"/>
    <w:rsid w:val="00CD089D"/>
    <w:rsid w:val="00CD0AD3"/>
    <w:rsid w:val="00CD7E5F"/>
    <w:rsid w:val="00CE098A"/>
    <w:rsid w:val="00CE2237"/>
    <w:rsid w:val="00CE3F55"/>
    <w:rsid w:val="00CE4D59"/>
    <w:rsid w:val="00CE5D17"/>
    <w:rsid w:val="00CE6908"/>
    <w:rsid w:val="00CE71FF"/>
    <w:rsid w:val="00CE7269"/>
    <w:rsid w:val="00D06F2F"/>
    <w:rsid w:val="00D07B49"/>
    <w:rsid w:val="00D105CC"/>
    <w:rsid w:val="00D11767"/>
    <w:rsid w:val="00D20065"/>
    <w:rsid w:val="00D23462"/>
    <w:rsid w:val="00D24533"/>
    <w:rsid w:val="00D32D34"/>
    <w:rsid w:val="00D36E6E"/>
    <w:rsid w:val="00D42902"/>
    <w:rsid w:val="00D45648"/>
    <w:rsid w:val="00D45937"/>
    <w:rsid w:val="00D46FAF"/>
    <w:rsid w:val="00D4759C"/>
    <w:rsid w:val="00D5103B"/>
    <w:rsid w:val="00D52786"/>
    <w:rsid w:val="00D5352C"/>
    <w:rsid w:val="00D56471"/>
    <w:rsid w:val="00D60549"/>
    <w:rsid w:val="00D60A1B"/>
    <w:rsid w:val="00D622CC"/>
    <w:rsid w:val="00D64998"/>
    <w:rsid w:val="00D66671"/>
    <w:rsid w:val="00D6724A"/>
    <w:rsid w:val="00D6776A"/>
    <w:rsid w:val="00D72FFC"/>
    <w:rsid w:val="00D74341"/>
    <w:rsid w:val="00D75777"/>
    <w:rsid w:val="00D75A48"/>
    <w:rsid w:val="00DB1268"/>
    <w:rsid w:val="00DB4391"/>
    <w:rsid w:val="00DB4F33"/>
    <w:rsid w:val="00DC10D3"/>
    <w:rsid w:val="00DC26E9"/>
    <w:rsid w:val="00DC544F"/>
    <w:rsid w:val="00DC5E2D"/>
    <w:rsid w:val="00DC68E9"/>
    <w:rsid w:val="00DD2A45"/>
    <w:rsid w:val="00DD5EAE"/>
    <w:rsid w:val="00DE32B6"/>
    <w:rsid w:val="00DE3851"/>
    <w:rsid w:val="00DE43F1"/>
    <w:rsid w:val="00DE47D3"/>
    <w:rsid w:val="00DE5A7B"/>
    <w:rsid w:val="00DE7BA4"/>
    <w:rsid w:val="00DF07AC"/>
    <w:rsid w:val="00DF6EEA"/>
    <w:rsid w:val="00E00B91"/>
    <w:rsid w:val="00E01CAA"/>
    <w:rsid w:val="00E024AF"/>
    <w:rsid w:val="00E028A5"/>
    <w:rsid w:val="00E07E89"/>
    <w:rsid w:val="00E07F13"/>
    <w:rsid w:val="00E07F5E"/>
    <w:rsid w:val="00E10368"/>
    <w:rsid w:val="00E11F72"/>
    <w:rsid w:val="00E12908"/>
    <w:rsid w:val="00E16866"/>
    <w:rsid w:val="00E171AA"/>
    <w:rsid w:val="00E20F41"/>
    <w:rsid w:val="00E2201D"/>
    <w:rsid w:val="00E22261"/>
    <w:rsid w:val="00E229C7"/>
    <w:rsid w:val="00E25286"/>
    <w:rsid w:val="00E26347"/>
    <w:rsid w:val="00E2673B"/>
    <w:rsid w:val="00E26B0A"/>
    <w:rsid w:val="00E272BD"/>
    <w:rsid w:val="00E316C2"/>
    <w:rsid w:val="00E31C08"/>
    <w:rsid w:val="00E33306"/>
    <w:rsid w:val="00E3342F"/>
    <w:rsid w:val="00E35CE3"/>
    <w:rsid w:val="00E4205B"/>
    <w:rsid w:val="00E42CE6"/>
    <w:rsid w:val="00E50C37"/>
    <w:rsid w:val="00E5389D"/>
    <w:rsid w:val="00E53EB2"/>
    <w:rsid w:val="00E664F1"/>
    <w:rsid w:val="00E674BF"/>
    <w:rsid w:val="00E70A3D"/>
    <w:rsid w:val="00E73111"/>
    <w:rsid w:val="00E75EA5"/>
    <w:rsid w:val="00E77677"/>
    <w:rsid w:val="00E81DD3"/>
    <w:rsid w:val="00E824D7"/>
    <w:rsid w:val="00E824EE"/>
    <w:rsid w:val="00E85449"/>
    <w:rsid w:val="00E86693"/>
    <w:rsid w:val="00E90357"/>
    <w:rsid w:val="00E9117E"/>
    <w:rsid w:val="00E91A1A"/>
    <w:rsid w:val="00E929B7"/>
    <w:rsid w:val="00E9318A"/>
    <w:rsid w:val="00E947C6"/>
    <w:rsid w:val="00E94A25"/>
    <w:rsid w:val="00E95565"/>
    <w:rsid w:val="00EA0814"/>
    <w:rsid w:val="00EA30C2"/>
    <w:rsid w:val="00EA4C9B"/>
    <w:rsid w:val="00EA645A"/>
    <w:rsid w:val="00EB21DC"/>
    <w:rsid w:val="00EB46DC"/>
    <w:rsid w:val="00EB4D90"/>
    <w:rsid w:val="00EB50EF"/>
    <w:rsid w:val="00EB5DD8"/>
    <w:rsid w:val="00EC02FA"/>
    <w:rsid w:val="00EC33AE"/>
    <w:rsid w:val="00EC34DE"/>
    <w:rsid w:val="00EC4AB9"/>
    <w:rsid w:val="00EC5DBE"/>
    <w:rsid w:val="00EC6D8E"/>
    <w:rsid w:val="00ED7159"/>
    <w:rsid w:val="00ED718B"/>
    <w:rsid w:val="00EE0E68"/>
    <w:rsid w:val="00EE1C36"/>
    <w:rsid w:val="00EE23E5"/>
    <w:rsid w:val="00EE2871"/>
    <w:rsid w:val="00EE60D3"/>
    <w:rsid w:val="00EE6983"/>
    <w:rsid w:val="00EE77DE"/>
    <w:rsid w:val="00EF0EF9"/>
    <w:rsid w:val="00EF1412"/>
    <w:rsid w:val="00EF43E1"/>
    <w:rsid w:val="00EF7752"/>
    <w:rsid w:val="00EF789A"/>
    <w:rsid w:val="00EF7E9A"/>
    <w:rsid w:val="00F019C8"/>
    <w:rsid w:val="00F07BB1"/>
    <w:rsid w:val="00F10C30"/>
    <w:rsid w:val="00F121BC"/>
    <w:rsid w:val="00F128DA"/>
    <w:rsid w:val="00F17030"/>
    <w:rsid w:val="00F21D65"/>
    <w:rsid w:val="00F221AB"/>
    <w:rsid w:val="00F22483"/>
    <w:rsid w:val="00F22DCA"/>
    <w:rsid w:val="00F22E27"/>
    <w:rsid w:val="00F23352"/>
    <w:rsid w:val="00F246CC"/>
    <w:rsid w:val="00F27245"/>
    <w:rsid w:val="00F272EA"/>
    <w:rsid w:val="00F40D65"/>
    <w:rsid w:val="00F42F22"/>
    <w:rsid w:val="00F50267"/>
    <w:rsid w:val="00F507AF"/>
    <w:rsid w:val="00F51F00"/>
    <w:rsid w:val="00F524EB"/>
    <w:rsid w:val="00F532D2"/>
    <w:rsid w:val="00F55704"/>
    <w:rsid w:val="00F6174F"/>
    <w:rsid w:val="00F61FDE"/>
    <w:rsid w:val="00F669AC"/>
    <w:rsid w:val="00F7078F"/>
    <w:rsid w:val="00F711BA"/>
    <w:rsid w:val="00F712E0"/>
    <w:rsid w:val="00F72EF0"/>
    <w:rsid w:val="00F838BD"/>
    <w:rsid w:val="00F90665"/>
    <w:rsid w:val="00F94548"/>
    <w:rsid w:val="00F9504C"/>
    <w:rsid w:val="00F95B2C"/>
    <w:rsid w:val="00F97E63"/>
    <w:rsid w:val="00FA0DBF"/>
    <w:rsid w:val="00FA2638"/>
    <w:rsid w:val="00FA2AA6"/>
    <w:rsid w:val="00FA2EF4"/>
    <w:rsid w:val="00FA3725"/>
    <w:rsid w:val="00FA3D81"/>
    <w:rsid w:val="00FA604D"/>
    <w:rsid w:val="00FB0670"/>
    <w:rsid w:val="00FB0849"/>
    <w:rsid w:val="00FB19F8"/>
    <w:rsid w:val="00FB1DF3"/>
    <w:rsid w:val="00FB25EB"/>
    <w:rsid w:val="00FB4C04"/>
    <w:rsid w:val="00FB7401"/>
    <w:rsid w:val="00FC0810"/>
    <w:rsid w:val="00FC34A8"/>
    <w:rsid w:val="00FC443F"/>
    <w:rsid w:val="00FC548B"/>
    <w:rsid w:val="00FC6BC1"/>
    <w:rsid w:val="00FC6F94"/>
    <w:rsid w:val="00FD360A"/>
    <w:rsid w:val="00FD7708"/>
    <w:rsid w:val="00FD79C5"/>
    <w:rsid w:val="00FE3F52"/>
    <w:rsid w:val="00FF3353"/>
    <w:rsid w:val="00FF6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11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0CF3"/>
    <w:pPr>
      <w:spacing w:after="160" w:line="320" w:lineRule="atLeast"/>
    </w:pPr>
    <w:rPr>
      <w:sz w:val="24"/>
      <w:szCs w:val="24"/>
      <w:lang w:eastAsia="en-US"/>
    </w:rPr>
  </w:style>
  <w:style w:type="paragraph" w:styleId="Heading1">
    <w:name w:val="heading 1"/>
    <w:next w:val="Normal"/>
    <w:link w:val="Heading1Char"/>
    <w:uiPriority w:val="9"/>
    <w:qFormat/>
    <w:rsid w:val="008738BD"/>
    <w:pPr>
      <w:keepNext/>
      <w:pageBreakBefore/>
      <w:numPr>
        <w:numId w:val="1"/>
      </w:numPr>
      <w:spacing w:before="240" w:after="240" w:line="360" w:lineRule="auto"/>
      <w:jc w:val="center"/>
      <w:outlineLvl w:val="0"/>
    </w:pPr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styleId="Heading2">
    <w:name w:val="heading 2"/>
    <w:basedOn w:val="Heading1"/>
    <w:next w:val="Normal"/>
    <w:qFormat/>
    <w:rsid w:val="008738BD"/>
    <w:pPr>
      <w:pageBreakBefore w:val="0"/>
      <w:numPr>
        <w:ilvl w:val="1"/>
      </w:numPr>
      <w:tabs>
        <w:tab w:val="clear" w:pos="1296"/>
        <w:tab w:val="num" w:pos="904"/>
      </w:tabs>
      <w:spacing w:before="360" w:after="120"/>
      <w:ind w:left="902" w:hanging="902"/>
      <w:jc w:val="left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738BD"/>
    <w:pPr>
      <w:keepNext/>
      <w:numPr>
        <w:ilvl w:val="2"/>
        <w:numId w:val="1"/>
      </w:numPr>
      <w:tabs>
        <w:tab w:val="clear" w:pos="1582"/>
        <w:tab w:val="num" w:pos="904"/>
      </w:tabs>
      <w:ind w:left="904" w:hanging="90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F524EB"/>
    <w:pPr>
      <w:keepNext/>
      <w:spacing w:after="2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EF0EF9"/>
    <w:pPr>
      <w:keepNext/>
      <w:spacing w:after="0" w:line="240" w:lineRule="auto"/>
      <w:ind w:firstLine="72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EF0EF9"/>
    <w:pPr>
      <w:keepNext/>
      <w:tabs>
        <w:tab w:val="left" w:pos="-720"/>
      </w:tabs>
      <w:suppressAutoHyphens/>
      <w:spacing w:after="0" w:line="240" w:lineRule="auto"/>
      <w:outlineLvl w:val="5"/>
    </w:pPr>
    <w:rPr>
      <w:rFonts w:ascii="Courier New" w:hAnsi="Courier New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F0EF9"/>
    <w:pPr>
      <w:keepNext/>
      <w:spacing w:after="0" w:line="240" w:lineRule="auto"/>
      <w:jc w:val="center"/>
      <w:outlineLvl w:val="6"/>
    </w:pPr>
    <w:rPr>
      <w:b/>
      <w:bCs/>
      <w:u w:val="single"/>
    </w:rPr>
  </w:style>
  <w:style w:type="paragraph" w:styleId="Heading8">
    <w:name w:val="heading 8"/>
    <w:basedOn w:val="Normal"/>
    <w:next w:val="Normal"/>
    <w:link w:val="Heading8Char"/>
    <w:qFormat/>
    <w:rsid w:val="00EF0EF9"/>
    <w:pPr>
      <w:keepNext/>
      <w:spacing w:after="0" w:line="240" w:lineRule="auto"/>
      <w:ind w:firstLine="720"/>
      <w:outlineLvl w:val="7"/>
    </w:pPr>
    <w:rPr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EF0EF9"/>
    <w:pPr>
      <w:keepNext/>
      <w:spacing w:after="0" w:line="240" w:lineRule="auto"/>
      <w:jc w:val="right"/>
      <w:outlineLvl w:val="8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738BD"/>
    <w:rPr>
      <w:b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8738BD"/>
    <w:pPr>
      <w:keepLines/>
      <w:spacing w:before="120"/>
      <w:jc w:val="center"/>
    </w:pPr>
    <w:rPr>
      <w:b/>
      <w:bCs/>
      <w:sz w:val="20"/>
      <w:szCs w:val="20"/>
    </w:rPr>
  </w:style>
  <w:style w:type="paragraph" w:customStyle="1" w:styleId="Equation">
    <w:name w:val="Equation"/>
    <w:basedOn w:val="Normal"/>
    <w:next w:val="Normal"/>
    <w:rsid w:val="008738BD"/>
    <w:pPr>
      <w:tabs>
        <w:tab w:val="center" w:pos="4633"/>
        <w:tab w:val="right" w:pos="9379"/>
      </w:tabs>
      <w:spacing w:line="360" w:lineRule="auto"/>
      <w:jc w:val="both"/>
    </w:pPr>
    <w:rPr>
      <w:position w:val="-12"/>
    </w:rPr>
  </w:style>
  <w:style w:type="paragraph" w:customStyle="1" w:styleId="Figure">
    <w:name w:val="Figure"/>
    <w:basedOn w:val="Normal"/>
    <w:next w:val="Caption"/>
    <w:rsid w:val="008738BD"/>
    <w:pPr>
      <w:keepNext/>
      <w:spacing w:line="360" w:lineRule="auto"/>
      <w:jc w:val="center"/>
    </w:pPr>
  </w:style>
  <w:style w:type="paragraph" w:styleId="Footer">
    <w:name w:val="footer"/>
    <w:basedOn w:val="Normal"/>
    <w:link w:val="FooterChar"/>
    <w:uiPriority w:val="99"/>
    <w:rsid w:val="008738BD"/>
    <w:pPr>
      <w:tabs>
        <w:tab w:val="center" w:pos="4320"/>
        <w:tab w:val="right" w:pos="8640"/>
      </w:tabs>
    </w:pPr>
  </w:style>
  <w:style w:type="character" w:styleId="FootnoteReference">
    <w:name w:val="footnote reference"/>
    <w:basedOn w:val="DefaultParagraphFont"/>
    <w:rsid w:val="008738BD"/>
    <w:rPr>
      <w:vertAlign w:val="superscript"/>
    </w:rPr>
  </w:style>
  <w:style w:type="paragraph" w:styleId="FootnoteText">
    <w:name w:val="footnote text"/>
    <w:basedOn w:val="Normal"/>
    <w:rsid w:val="008738BD"/>
    <w:pPr>
      <w:spacing w:after="80" w:line="240" w:lineRule="atLeast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8738BD"/>
    <w:pPr>
      <w:tabs>
        <w:tab w:val="center" w:pos="4320"/>
        <w:tab w:val="right" w:pos="8640"/>
      </w:tabs>
    </w:pPr>
  </w:style>
  <w:style w:type="paragraph" w:customStyle="1" w:styleId="GeneralHeading">
    <w:name w:val="General Heading"/>
    <w:basedOn w:val="Normal"/>
    <w:next w:val="Normal"/>
    <w:rsid w:val="008738BD"/>
    <w:pPr>
      <w:pageBreakBefore/>
      <w:jc w:val="center"/>
    </w:pPr>
    <w:rPr>
      <w:rFonts w:ascii="Arial" w:hAnsi="Arial"/>
      <w:b/>
      <w:caps/>
      <w:sz w:val="32"/>
      <w:szCs w:val="32"/>
    </w:rPr>
  </w:style>
  <w:style w:type="character" w:styleId="Hyperlink">
    <w:name w:val="Hyperlink"/>
    <w:basedOn w:val="DefaultParagraphFont"/>
    <w:uiPriority w:val="99"/>
    <w:rsid w:val="008738BD"/>
    <w:rPr>
      <w:color w:val="0000FF"/>
      <w:u w:val="single"/>
    </w:rPr>
  </w:style>
  <w:style w:type="paragraph" w:customStyle="1" w:styleId="Nomenclaturestyle">
    <w:name w:val="Nomenclature style"/>
    <w:basedOn w:val="Normal"/>
    <w:rsid w:val="008738BD"/>
    <w:pPr>
      <w:tabs>
        <w:tab w:val="left" w:leader="dot" w:pos="904"/>
      </w:tabs>
      <w:spacing w:after="60" w:line="240" w:lineRule="auto"/>
    </w:pPr>
  </w:style>
  <w:style w:type="character" w:styleId="PageNumber">
    <w:name w:val="page number"/>
    <w:basedOn w:val="DefaultParagraphFont"/>
    <w:rsid w:val="008738BD"/>
  </w:style>
  <w:style w:type="paragraph" w:customStyle="1" w:styleId="References">
    <w:name w:val="References"/>
    <w:basedOn w:val="Normal"/>
    <w:link w:val="ReferencesChar"/>
    <w:rsid w:val="008738BD"/>
    <w:pPr>
      <w:spacing w:line="260" w:lineRule="exact"/>
      <w:ind w:left="573" w:hanging="573"/>
      <w:jc w:val="both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8738BD"/>
    <w:rPr>
      <w:lang w:val="en-AU" w:eastAsia="en-US" w:bidi="ar-SA"/>
    </w:rPr>
  </w:style>
  <w:style w:type="paragraph" w:styleId="TableofFigures">
    <w:name w:val="table of figures"/>
    <w:basedOn w:val="Normal"/>
    <w:autoRedefine/>
    <w:uiPriority w:val="99"/>
    <w:rsid w:val="008738BD"/>
    <w:pPr>
      <w:tabs>
        <w:tab w:val="right" w:leader="dot" w:pos="9379"/>
      </w:tabs>
      <w:spacing w:after="60"/>
      <w:ind w:left="1242" w:right="541" w:hanging="1242"/>
    </w:pPr>
    <w:rPr>
      <w:noProof/>
    </w:rPr>
  </w:style>
  <w:style w:type="paragraph" w:styleId="TOC1">
    <w:name w:val="toc 1"/>
    <w:next w:val="Normal"/>
    <w:autoRedefine/>
    <w:uiPriority w:val="39"/>
    <w:rsid w:val="004004F9"/>
    <w:pPr>
      <w:keepNext/>
      <w:tabs>
        <w:tab w:val="right" w:leader="dot" w:pos="9379"/>
      </w:tabs>
      <w:spacing w:line="320" w:lineRule="exact"/>
      <w:ind w:right="317"/>
    </w:pPr>
    <w:rPr>
      <w:b/>
      <w:noProof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8738BD"/>
    <w:pPr>
      <w:tabs>
        <w:tab w:val="left" w:pos="904"/>
        <w:tab w:val="right" w:leader="dot" w:pos="9379"/>
      </w:tabs>
      <w:spacing w:after="0" w:line="320" w:lineRule="exact"/>
      <w:ind w:left="902" w:right="425" w:hanging="567"/>
    </w:pPr>
    <w:rPr>
      <w:noProof/>
    </w:rPr>
  </w:style>
  <w:style w:type="paragraph" w:styleId="TOC3">
    <w:name w:val="toc 3"/>
    <w:basedOn w:val="Normal"/>
    <w:next w:val="Normal"/>
    <w:autoRedefine/>
    <w:uiPriority w:val="39"/>
    <w:rsid w:val="008738BD"/>
    <w:pPr>
      <w:tabs>
        <w:tab w:val="left" w:pos="1921"/>
        <w:tab w:val="right" w:leader="dot" w:pos="9379"/>
      </w:tabs>
      <w:spacing w:after="0" w:line="320" w:lineRule="exact"/>
      <w:ind w:left="902" w:right="318"/>
    </w:pPr>
    <w:rPr>
      <w:noProof/>
    </w:rPr>
  </w:style>
  <w:style w:type="paragraph" w:styleId="NormalWeb">
    <w:name w:val="Normal (Web)"/>
    <w:basedOn w:val="Normal"/>
    <w:uiPriority w:val="99"/>
    <w:rsid w:val="008738BD"/>
    <w:pPr>
      <w:spacing w:before="100" w:beforeAutospacing="1" w:after="100" w:afterAutospacing="1" w:line="240" w:lineRule="auto"/>
    </w:pPr>
    <w:rPr>
      <w:lang w:val="en-US"/>
    </w:rPr>
  </w:style>
  <w:style w:type="paragraph" w:customStyle="1" w:styleId="Tabletext">
    <w:name w:val="Table text"/>
    <w:basedOn w:val="Normal"/>
    <w:rsid w:val="008738BD"/>
    <w:pPr>
      <w:keepNext/>
      <w:keepLines/>
      <w:spacing w:before="60" w:after="60" w:line="240" w:lineRule="auto"/>
      <w:jc w:val="center"/>
    </w:pPr>
    <w:rPr>
      <w:szCs w:val="20"/>
    </w:rPr>
  </w:style>
  <w:style w:type="table" w:styleId="TableGrid">
    <w:name w:val="Table Grid"/>
    <w:basedOn w:val="TableNormal"/>
    <w:rsid w:val="008738BD"/>
    <w:pPr>
      <w:spacing w:after="160" w:line="32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14541"/>
    <w:rPr>
      <w:rFonts w:ascii="Calibri" w:hAnsi="Calibri"/>
      <w:sz w:val="22"/>
      <w:szCs w:val="22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4541"/>
    <w:rPr>
      <w:rFonts w:ascii="Calibri" w:eastAsia="Times New Roman" w:hAnsi="Calibri" w:cs="Times New Roman"/>
      <w:sz w:val="22"/>
      <w:szCs w:val="22"/>
      <w:lang w:val="en-US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14541"/>
    <w:rPr>
      <w:sz w:val="24"/>
      <w:szCs w:val="24"/>
      <w:lang w:val="en-AU" w:eastAsia="en-US"/>
    </w:rPr>
  </w:style>
  <w:style w:type="paragraph" w:customStyle="1" w:styleId="source">
    <w:name w:val="source"/>
    <w:basedOn w:val="Normal"/>
    <w:next w:val="Normal"/>
    <w:rsid w:val="00DB1268"/>
    <w:pPr>
      <w:spacing w:before="60" w:after="60" w:line="240" w:lineRule="auto"/>
      <w:jc w:val="both"/>
    </w:pPr>
    <w:rPr>
      <w:rFonts w:asciiTheme="minorHAnsi" w:hAnsiTheme="minorHAnsi"/>
      <w:sz w:val="22"/>
      <w:lang w:bidi="en-US"/>
    </w:rPr>
  </w:style>
  <w:style w:type="paragraph" w:customStyle="1" w:styleId="Thesisbodytext">
    <w:name w:val="Thesis body text"/>
    <w:basedOn w:val="Normal"/>
    <w:rsid w:val="00DB1268"/>
    <w:pPr>
      <w:spacing w:before="120" w:after="120" w:line="360" w:lineRule="auto"/>
      <w:jc w:val="both"/>
    </w:pPr>
  </w:style>
  <w:style w:type="paragraph" w:customStyle="1" w:styleId="Noindent">
    <w:name w:val="No. indent"/>
    <w:basedOn w:val="Normal"/>
    <w:rsid w:val="00DB1268"/>
    <w:pPr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Palatino" w:hAnsi="Palatino" w:cs="Angsana New"/>
      <w:b/>
      <w:sz w:val="20"/>
      <w:szCs w:val="20"/>
      <w:lang w:bidi="th-TH"/>
    </w:rPr>
  </w:style>
  <w:style w:type="paragraph" w:styleId="BalloonText">
    <w:name w:val="Balloon Text"/>
    <w:basedOn w:val="Normal"/>
    <w:link w:val="BalloonTextChar"/>
    <w:rsid w:val="00495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5D2C"/>
    <w:rPr>
      <w:rFonts w:ascii="Tahoma" w:hAnsi="Tahoma" w:cs="Tahoma"/>
      <w:sz w:val="16"/>
      <w:szCs w:val="16"/>
      <w:lang w:val="en-AU" w:eastAsia="en-US"/>
    </w:rPr>
  </w:style>
  <w:style w:type="paragraph" w:styleId="ListParagraph">
    <w:name w:val="List Paragraph"/>
    <w:basedOn w:val="Normal"/>
    <w:uiPriority w:val="34"/>
    <w:qFormat/>
    <w:rsid w:val="009D0B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7A5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2107A3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val="en-US"/>
    </w:rPr>
  </w:style>
  <w:style w:type="character" w:styleId="Strong">
    <w:name w:val="Strong"/>
    <w:basedOn w:val="DefaultParagraphFont"/>
    <w:qFormat/>
    <w:rsid w:val="003C69D9"/>
    <w:rPr>
      <w:b/>
      <w:bCs/>
    </w:rPr>
  </w:style>
  <w:style w:type="character" w:customStyle="1" w:styleId="il">
    <w:name w:val="il"/>
    <w:basedOn w:val="DefaultParagraphFont"/>
    <w:rsid w:val="00E50C37"/>
  </w:style>
  <w:style w:type="character" w:customStyle="1" w:styleId="Heading5Char">
    <w:name w:val="Heading 5 Char"/>
    <w:basedOn w:val="DefaultParagraphFont"/>
    <w:link w:val="Heading5"/>
    <w:rsid w:val="00EF0EF9"/>
    <w:rPr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EF0EF9"/>
    <w:rPr>
      <w:rFonts w:ascii="Courier New" w:hAnsi="Courier New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EF0EF9"/>
    <w:rPr>
      <w:b/>
      <w:bCs/>
      <w:sz w:val="24"/>
      <w:szCs w:val="24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EF0EF9"/>
    <w:rPr>
      <w:sz w:val="28"/>
      <w:szCs w:val="28"/>
      <w:lang w:eastAsia="en-US"/>
    </w:rPr>
  </w:style>
  <w:style w:type="character" w:customStyle="1" w:styleId="Heading9Char">
    <w:name w:val="Heading 9 Char"/>
    <w:basedOn w:val="DefaultParagraphFont"/>
    <w:link w:val="Heading9"/>
    <w:rsid w:val="00EF0EF9"/>
    <w:rPr>
      <w:b/>
      <w:bCs/>
      <w:lang w:eastAsia="en-US"/>
    </w:rPr>
  </w:style>
  <w:style w:type="character" w:customStyle="1" w:styleId="A7">
    <w:name w:val="A7"/>
    <w:rsid w:val="00EF0EF9"/>
    <w:rPr>
      <w:rFonts w:ascii="The Sans Bold" w:hAnsi="The Sans Bold" w:cs="The Sans Bold"/>
      <w:b/>
      <w:bCs/>
      <w:color w:val="00AF9F"/>
      <w:sz w:val="14"/>
      <w:szCs w:val="14"/>
    </w:rPr>
  </w:style>
  <w:style w:type="paragraph" w:customStyle="1" w:styleId="BulletedJustified">
    <w:name w:val="Bulleted Justified"/>
    <w:basedOn w:val="Normal"/>
    <w:rsid w:val="00EF0EF9"/>
    <w:pPr>
      <w:numPr>
        <w:numId w:val="6"/>
      </w:numPr>
      <w:spacing w:after="0" w:line="240" w:lineRule="auto"/>
    </w:pPr>
  </w:style>
  <w:style w:type="character" w:styleId="FollowedHyperlink">
    <w:name w:val="FollowedHyperlink"/>
    <w:basedOn w:val="DefaultParagraphFont"/>
    <w:rsid w:val="00EF0EF9"/>
    <w:rPr>
      <w:color w:val="800080"/>
      <w:u w:val="single"/>
    </w:rPr>
  </w:style>
  <w:style w:type="paragraph" w:styleId="Title">
    <w:name w:val="Title"/>
    <w:basedOn w:val="Normal"/>
    <w:link w:val="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EF0EF9"/>
    <w:rPr>
      <w:b/>
      <w:bCs/>
      <w:lang w:eastAsia="en-US"/>
    </w:rPr>
  </w:style>
  <w:style w:type="paragraph" w:styleId="BodyText">
    <w:name w:val="Body Text"/>
    <w:basedOn w:val="Normal"/>
    <w:link w:val="BodyTextChar"/>
    <w:rsid w:val="00EF0EF9"/>
    <w:pPr>
      <w:spacing w:after="0" w:line="240" w:lineRule="auto"/>
      <w:jc w:val="right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F0EF9"/>
    <w:rPr>
      <w:lang w:eastAsia="en-US"/>
    </w:rPr>
  </w:style>
  <w:style w:type="paragraph" w:styleId="Subtitle">
    <w:name w:val="Subtitle"/>
    <w:basedOn w:val="Normal"/>
    <w:link w:val="Sub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EF0EF9"/>
    <w:rPr>
      <w:b/>
      <w:bCs/>
      <w:lang w:eastAsia="en-US"/>
    </w:rPr>
  </w:style>
  <w:style w:type="paragraph" w:styleId="BodyTextIndent">
    <w:name w:val="Body Text Indent"/>
    <w:basedOn w:val="Normal"/>
    <w:link w:val="BodyTextIndent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F0EF9"/>
    <w:rPr>
      <w:b/>
      <w:bCs/>
      <w:lang w:eastAsia="en-US"/>
    </w:rPr>
  </w:style>
  <w:style w:type="paragraph" w:styleId="BodyText3">
    <w:name w:val="Body Text 3"/>
    <w:basedOn w:val="Normal"/>
    <w:link w:val="BodyText3Char"/>
    <w:rsid w:val="00EF0EF9"/>
    <w:pPr>
      <w:tabs>
        <w:tab w:val="left" w:pos="-720"/>
      </w:tabs>
      <w:suppressAutoHyphens/>
      <w:spacing w:after="0" w:line="240" w:lineRule="auto"/>
      <w:jc w:val="right"/>
    </w:pPr>
    <w:rPr>
      <w:sz w:val="22"/>
      <w:szCs w:val="22"/>
    </w:rPr>
  </w:style>
  <w:style w:type="character" w:customStyle="1" w:styleId="BodyText3Char">
    <w:name w:val="Body Text 3 Char"/>
    <w:basedOn w:val="DefaultParagraphFont"/>
    <w:link w:val="BodyText3"/>
    <w:rsid w:val="00EF0EF9"/>
    <w:rPr>
      <w:sz w:val="22"/>
      <w:szCs w:val="22"/>
      <w:lang w:eastAsia="en-US"/>
    </w:rPr>
  </w:style>
  <w:style w:type="paragraph" w:styleId="BodyText2">
    <w:name w:val="Body Text 2"/>
    <w:basedOn w:val="Normal"/>
    <w:link w:val="BodyText2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F0EF9"/>
    <w:rPr>
      <w:b/>
      <w:bCs/>
      <w:lang w:eastAsia="en-US"/>
    </w:rPr>
  </w:style>
  <w:style w:type="paragraph" w:styleId="BodyTextIndent2">
    <w:name w:val="Body Text Indent 2"/>
    <w:basedOn w:val="Normal"/>
    <w:link w:val="BodyTextIndent2Char"/>
    <w:rsid w:val="00EF0EF9"/>
    <w:pPr>
      <w:spacing w:after="0" w:line="240" w:lineRule="auto"/>
      <w:ind w:firstLine="34"/>
    </w:pPr>
    <w:rPr>
      <w:rFonts w:ascii="Burma" w:hAnsi="Burma" w:cs="Tahoma"/>
      <w:b/>
      <w:bCs/>
      <w:sz w:val="32"/>
      <w:szCs w:val="32"/>
      <w:lang w:bidi="th-TH"/>
    </w:rPr>
  </w:style>
  <w:style w:type="character" w:customStyle="1" w:styleId="BodyTextIndent2Char">
    <w:name w:val="Body Text Indent 2 Char"/>
    <w:basedOn w:val="DefaultParagraphFont"/>
    <w:link w:val="BodyTextIndent2"/>
    <w:rsid w:val="00EF0EF9"/>
    <w:rPr>
      <w:rFonts w:ascii="Burma" w:hAnsi="Burma" w:cs="Tahoma"/>
      <w:b/>
      <w:bCs/>
      <w:sz w:val="32"/>
      <w:szCs w:val="32"/>
      <w:lang w:eastAsia="en-US" w:bidi="th-TH"/>
    </w:rPr>
  </w:style>
  <w:style w:type="paragraph" w:styleId="BodyTextIndent3">
    <w:name w:val="Body Text Indent 3"/>
    <w:basedOn w:val="Normal"/>
    <w:link w:val="BodyTextIndent3Char"/>
    <w:rsid w:val="00EF0EF9"/>
    <w:pPr>
      <w:tabs>
        <w:tab w:val="left" w:pos="-720"/>
      </w:tabs>
      <w:suppressAutoHyphens/>
      <w:spacing w:after="0" w:line="240" w:lineRule="auto"/>
      <w:ind w:left="720" w:hanging="720"/>
    </w:pPr>
    <w:rPr>
      <w:rFonts w:ascii="Burma" w:hAnsi="Burma" w:cs="Tahoma"/>
      <w:sz w:val="28"/>
      <w:szCs w:val="28"/>
      <w:lang w:bidi="th-TH"/>
    </w:rPr>
  </w:style>
  <w:style w:type="character" w:customStyle="1" w:styleId="BodyTextIndent3Char">
    <w:name w:val="Body Text Indent 3 Char"/>
    <w:basedOn w:val="DefaultParagraphFont"/>
    <w:link w:val="BodyTextIndent3"/>
    <w:rsid w:val="00EF0EF9"/>
    <w:rPr>
      <w:rFonts w:ascii="Burma" w:hAnsi="Burma" w:cs="Tahoma"/>
      <w:sz w:val="28"/>
      <w:szCs w:val="28"/>
      <w:lang w:eastAsia="en-US" w:bidi="th-TH"/>
    </w:rPr>
  </w:style>
  <w:style w:type="paragraph" w:styleId="CommentText">
    <w:name w:val="annotation text"/>
    <w:basedOn w:val="Normal"/>
    <w:link w:val="CommentTextChar"/>
    <w:rsid w:val="00EF0EF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0EF9"/>
    <w:rPr>
      <w:lang w:eastAsia="en-US"/>
    </w:rPr>
  </w:style>
  <w:style w:type="paragraph" w:customStyle="1" w:styleId="Normal12pt">
    <w:name w:val="Normal + 12 pt"/>
    <w:basedOn w:val="Normal"/>
    <w:rsid w:val="00EF0EF9"/>
    <w:pPr>
      <w:autoSpaceDE w:val="0"/>
      <w:autoSpaceDN w:val="0"/>
      <w:adjustRightInd w:val="0"/>
      <w:spacing w:after="0" w:line="240" w:lineRule="auto"/>
    </w:pPr>
    <w:rPr>
      <w:sz w:val="20"/>
      <w:szCs w:val="20"/>
    </w:rPr>
  </w:style>
  <w:style w:type="paragraph" w:customStyle="1" w:styleId="TOC10">
    <w:name w:val="TOC1"/>
    <w:basedOn w:val="Normal"/>
    <w:rsid w:val="00EF0EF9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rsid w:val="00EF0EF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EF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0EF9"/>
    <w:rPr>
      <w:b/>
      <w:bCs/>
    </w:rPr>
  </w:style>
  <w:style w:type="character" w:styleId="CommentReference">
    <w:name w:val="annotation reference"/>
    <w:basedOn w:val="DefaultParagraphFont"/>
    <w:rsid w:val="00EF0EF9"/>
    <w:rPr>
      <w:sz w:val="16"/>
      <w:szCs w:val="16"/>
    </w:rPr>
  </w:style>
  <w:style w:type="paragraph" w:styleId="DocumentMap">
    <w:name w:val="Document Map"/>
    <w:basedOn w:val="Normal"/>
    <w:link w:val="DocumentMapChar"/>
    <w:rsid w:val="00EF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F0EF9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0EF9"/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customStyle="1" w:styleId="Normal15spacing">
    <w:name w:val="Normal 1.5 spacing"/>
    <w:basedOn w:val="Normal"/>
    <w:qFormat/>
    <w:rsid w:val="00913CBA"/>
    <w:pPr>
      <w:spacing w:line="360" w:lineRule="auto"/>
      <w:jc w:val="both"/>
    </w:pPr>
  </w:style>
  <w:style w:type="paragraph" w:customStyle="1" w:styleId="Heading1withoutchapter">
    <w:name w:val="Heading 1 without chapter"/>
    <w:basedOn w:val="Heading1"/>
    <w:next w:val="Normal15spacing"/>
    <w:qFormat/>
    <w:rsid w:val="00474486"/>
    <w:rPr>
      <w:lang w:val="en-GB"/>
    </w:rPr>
  </w:style>
  <w:style w:type="paragraph" w:customStyle="1" w:styleId="NochapterHeading1">
    <w:name w:val="No chapter. Heading 1"/>
    <w:basedOn w:val="Heading1withoutchapter"/>
    <w:next w:val="Normal15spacing"/>
    <w:qFormat/>
    <w:rsid w:val="00890CF3"/>
    <w:pPr>
      <w:numPr>
        <w:numId w:val="0"/>
      </w:numPr>
    </w:pPr>
  </w:style>
  <w:style w:type="paragraph" w:styleId="EndnoteText">
    <w:name w:val="endnote text"/>
    <w:basedOn w:val="Normal"/>
    <w:link w:val="EndnoteTextChar"/>
    <w:rsid w:val="006D10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D104A"/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35CE3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C1ACF9-359A-4057-BC6E-D54933F8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FT</Company>
  <LinksUpToDate>false</LinksUpToDate>
  <CharactersWithSpaces>1014</CharactersWithSpaces>
  <SharedDoc>false</SharedDoc>
  <HLinks>
    <vt:vector size="6" baseType="variant">
      <vt:variant>
        <vt:i4>7209023</vt:i4>
      </vt:variant>
      <vt:variant>
        <vt:i4>372</vt:i4>
      </vt:variant>
      <vt:variant>
        <vt:i4>0</vt:i4>
      </vt:variant>
      <vt:variant>
        <vt:i4>5</vt:i4>
      </vt:variant>
      <vt:variant>
        <vt:lpwstr>http://www.library.uwa.edu.au/guides/endnote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</dc:creator>
  <cp:keywords/>
  <dc:description/>
  <cp:lastModifiedBy>Chan</cp:lastModifiedBy>
  <cp:revision>3</cp:revision>
  <cp:lastPrinted>2009-11-30T13:42:00Z</cp:lastPrinted>
  <dcterms:created xsi:type="dcterms:W3CDTF">2010-05-12T18:28:00Z</dcterms:created>
  <dcterms:modified xsi:type="dcterms:W3CDTF">2010-05-12T18:29:00Z</dcterms:modified>
</cp:coreProperties>
</file>